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33" w:type="dxa"/>
        <w:jc w:val="center"/>
        <w:tblLayout w:type="fixed"/>
        <w:tblLook w:val="0000" w:firstRow="0" w:lastRow="0" w:firstColumn="0" w:lastColumn="0" w:noHBand="0" w:noVBand="0"/>
      </w:tblPr>
      <w:tblGrid>
        <w:gridCol w:w="2108"/>
        <w:gridCol w:w="1261"/>
        <w:gridCol w:w="1261"/>
        <w:gridCol w:w="1261"/>
        <w:gridCol w:w="1335"/>
        <w:gridCol w:w="1367"/>
        <w:gridCol w:w="1335"/>
        <w:gridCol w:w="1335"/>
        <w:gridCol w:w="1335"/>
        <w:gridCol w:w="1335"/>
      </w:tblGrid>
      <w:tr w:rsidR="0000444E" w:rsidRPr="0000444E" w14:paraId="0B726F1A" w14:textId="77777777" w:rsidTr="00EC0BB0">
        <w:trPr>
          <w:tblHeader/>
          <w:jc w:val="center"/>
        </w:trPr>
        <w:tc>
          <w:tcPr>
            <w:tcW w:w="13933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5AC9D161" w14:textId="2BD70C6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bookmarkStart w:id="0" w:name="_Hlk199334460"/>
            <w:r w:rsidRPr="0000444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S3 TABLE. Determinants of log earnings (OLS estimates), </w:t>
            </w:r>
            <w:r w:rsidR="00600084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tal</w:t>
            </w:r>
            <w:r w:rsidRPr="0000444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sample.</w:t>
            </w:r>
            <w:bookmarkEnd w:id="0"/>
          </w:p>
        </w:tc>
      </w:tr>
      <w:tr w:rsidR="0000444E" w:rsidRPr="0000444E" w14:paraId="58CA7AF5" w14:textId="77777777" w:rsidTr="00EC0BB0">
        <w:trPr>
          <w:tblHeader/>
          <w:jc w:val="center"/>
        </w:trPr>
        <w:tc>
          <w:tcPr>
            <w:tcW w:w="210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01CEB66" w14:textId="77777777" w:rsidR="0000444E" w:rsidRPr="0000444E" w:rsidRDefault="0000444E" w:rsidP="000044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Dependent variable is ln(salary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F6F5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1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E1FF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2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C05C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3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6FAC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4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FDA2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5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0914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6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2812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7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2652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8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F5FC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9)</w:t>
            </w:r>
          </w:p>
        </w:tc>
      </w:tr>
      <w:tr w:rsidR="0000444E" w:rsidRPr="0000444E" w14:paraId="7E4260D2" w14:textId="77777777" w:rsidTr="00EC0BB0">
        <w:trPr>
          <w:trHeight w:val="80"/>
          <w:tblHeader/>
          <w:jc w:val="center"/>
        </w:trPr>
        <w:tc>
          <w:tcPr>
            <w:tcW w:w="2108" w:type="dxa"/>
            <w:vMerge/>
            <w:tcBorders>
              <w:left w:val="nil"/>
              <w:bottom w:val="single" w:sz="10" w:space="0" w:color="auto"/>
              <w:right w:val="nil"/>
            </w:tcBorders>
          </w:tcPr>
          <w:p w14:paraId="6ADBFA2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41841EC" w14:textId="1075CE30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</w:t>
            </w:r>
            <w:r w:rsidR="00C90502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i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1A5C48B" w14:textId="2D4412FB" w:rsidR="0000444E" w:rsidRPr="0000444E" w:rsidRDefault="00C90502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in+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F71B8C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Ba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8C976B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+HC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3DB3A8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+</w:t>
            </w:r>
            <w:proofErr w:type="spellStart"/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Demog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C61C2F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+</w:t>
            </w:r>
            <w:proofErr w:type="spellStart"/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Occup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D81106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+Job/Work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B5E8892" w14:textId="2CD9C156" w:rsidR="0000444E" w:rsidRPr="0000444E" w:rsidRDefault="00323BBD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Broade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4AA246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upled</w:t>
            </w:r>
          </w:p>
        </w:tc>
      </w:tr>
      <w:tr w:rsidR="0000444E" w:rsidRPr="0000444E" w14:paraId="74AC7D8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389525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al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628F62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40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C7702A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40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CAD1F5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96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897939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60*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A05B2A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24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A30C8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00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525684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23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71EF4B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88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99FDB4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09***</w:t>
            </w:r>
          </w:p>
        </w:tc>
      </w:tr>
      <w:tr w:rsidR="0000444E" w:rsidRPr="0000444E" w14:paraId="00618A86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85951A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59D6B6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3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32D0C3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4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23A07E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3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74ECB4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2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4D8C41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1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AE6D49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47737F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1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CABE48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96A5C3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34)</w:t>
            </w:r>
          </w:p>
        </w:tc>
      </w:tr>
      <w:tr w:rsidR="0000444E" w:rsidRPr="0000444E" w14:paraId="424D333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90BDB9F" w14:textId="7BF574E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LGB</w:t>
            </w:r>
            <w:r w:rsidR="009D61C8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6F52B4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68ABDE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3A32E3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630C6C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8468F1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5ED4F0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BFDDDA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52CC07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0E0273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00444E" w:rsidRPr="0000444E" w14:paraId="2A6BDFB6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6B35ED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A4B048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AF86F8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7DB5D6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59AACE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9E70EA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028F6A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E8A448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974825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B8B7B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00444E" w:rsidRPr="0000444E" w14:paraId="3C796BC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7721DDD" w14:textId="2208BE34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no </w:t>
            </w:r>
            <w:proofErr w:type="spellStart"/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disclose&amp;LGB</w:t>
            </w:r>
            <w:proofErr w:type="spellEnd"/>
            <w:r w:rsidR="009D61C8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FF06B7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557BFA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261049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612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EFA36A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558*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00E782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23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62577A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52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66CB7B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11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3D16E4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93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47F8E0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95**</w:t>
            </w:r>
          </w:p>
        </w:tc>
      </w:tr>
      <w:tr w:rsidR="0000444E" w:rsidRPr="0000444E" w14:paraId="25EC147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928901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42C207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BE7315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F5D30A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2019F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7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B90BB0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7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A649C8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5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0D64A8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5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7F5E23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EF3B17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2)</w:t>
            </w:r>
          </w:p>
        </w:tc>
      </w:tr>
      <w:tr w:rsidR="0000444E" w:rsidRPr="0000444E" w14:paraId="09928230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CDB260C" w14:textId="6C1EB369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disclose &amp; LGB</w:t>
            </w:r>
            <w:r w:rsidR="009D61C8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E4F995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EBB5A2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47D798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14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CAD270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30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9C0489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72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0AC752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77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31860B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57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9443C9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35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9D5C92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64</w:t>
            </w:r>
          </w:p>
        </w:tc>
      </w:tr>
      <w:tr w:rsidR="0000444E" w:rsidRPr="0000444E" w14:paraId="6A764B0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499149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FB71A8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E817FA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90C6A3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6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C5298F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7C31A4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8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2D46BB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7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A35155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8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181480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7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7B4498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53)</w:t>
            </w:r>
          </w:p>
        </w:tc>
      </w:tr>
      <w:tr w:rsidR="0000444E" w:rsidRPr="0000444E" w14:paraId="7D6B7C4D" w14:textId="77777777" w:rsidTr="00EC0BB0">
        <w:trPr>
          <w:jc w:val="center"/>
        </w:trPr>
        <w:tc>
          <w:tcPr>
            <w:tcW w:w="4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28930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A9E0ED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CAC6C5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DC5AA8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32B3A0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C5F1C9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7D920E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FD0196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00444E" w:rsidRPr="0000444E" w14:paraId="23000848" w14:textId="77777777" w:rsidTr="00EC0BB0">
        <w:trPr>
          <w:jc w:val="center"/>
        </w:trPr>
        <w:tc>
          <w:tcPr>
            <w:tcW w:w="4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8C87C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Qualifications (omitted group: min qual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D4226E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DDC241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160959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1578D8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6DD85C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B62084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AE51FC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00444E" w:rsidRPr="0000444E" w14:paraId="04DB21B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34A6B7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O leve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909FF6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F99368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3CE379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93714B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12366C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865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2A00F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8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4749B9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881B3B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2D9493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01</w:t>
            </w:r>
          </w:p>
        </w:tc>
      </w:tr>
      <w:tr w:rsidR="0000444E" w:rsidRPr="0000444E" w14:paraId="06EB9505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5AA508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1E081C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CE0236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DBB44B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448FF7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8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F7C8AC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3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7E4263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0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69B01F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0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A84A5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1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A388FA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612)</w:t>
            </w:r>
          </w:p>
        </w:tc>
      </w:tr>
      <w:tr w:rsidR="0000444E" w:rsidRPr="0000444E" w14:paraId="3C87603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6C09FC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GCS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6BD9F2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38EA40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237A83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C3E042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440*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231230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505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21AAB5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42C585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444CCE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E74A91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892</w:t>
            </w:r>
          </w:p>
        </w:tc>
      </w:tr>
      <w:tr w:rsidR="0000444E" w:rsidRPr="0000444E" w14:paraId="75F982C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08248A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129735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E3A166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579A8A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747329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3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16C4EE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8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31BC69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2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B9D699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2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0E7AA3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3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278F91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679)</w:t>
            </w:r>
          </w:p>
        </w:tc>
      </w:tr>
      <w:tr w:rsidR="0000444E" w:rsidRPr="0000444E" w14:paraId="041CD51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01C1EA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trad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1D113A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CECF5B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99A7CB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6AF442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148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CD69DE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165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748BE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1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228B0E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9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E1680E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9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5BFD9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905*</w:t>
            </w:r>
          </w:p>
        </w:tc>
      </w:tr>
      <w:tr w:rsidR="0000444E" w:rsidRPr="0000444E" w14:paraId="04042B1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12691A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FAF123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A5A40D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3772E5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E38663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96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4B70E5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96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DAD49A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91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BEFCB7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78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95E2DE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79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D132F2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004)</w:t>
            </w:r>
          </w:p>
        </w:tc>
      </w:tr>
      <w:tr w:rsidR="0000444E" w:rsidRPr="0000444E" w14:paraId="5022610B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EF6790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A </w:t>
            </w:r>
            <w:proofErr w:type="gramStart"/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levels</w:t>
            </w:r>
            <w:proofErr w:type="gram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08E1A0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689242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63CF36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B52FE0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990*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9E8282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104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A5A848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987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D9A95F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893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E771E2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854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ACCDC0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327**</w:t>
            </w:r>
          </w:p>
        </w:tc>
      </w:tr>
      <w:tr w:rsidR="0000444E" w:rsidRPr="0000444E" w14:paraId="2515869A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1F1D51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589858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7D3D37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4649D7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2FA26F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5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1B59CD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1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F4D8B2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7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CE1900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7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45FED8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8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F27633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94)</w:t>
            </w:r>
          </w:p>
        </w:tc>
      </w:tr>
      <w:tr w:rsidR="0000444E" w:rsidRPr="0000444E" w14:paraId="44E11C1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5D98B2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HE and TQ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5BC1C6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C9A6EF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B9FC18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ACF98E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615*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928C4D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675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C14EC9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017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9C5070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881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6ABEE9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847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CECD62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437***</w:t>
            </w:r>
          </w:p>
        </w:tc>
      </w:tr>
      <w:tr w:rsidR="0000444E" w:rsidRPr="0000444E" w14:paraId="02ABEB69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B00855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E08174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7729D6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30CFCE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44F72F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8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6F9BB3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3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5908FF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7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5EECB4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6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4F9E5A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8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ECC0C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75)</w:t>
            </w:r>
          </w:p>
        </w:tc>
      </w:tr>
      <w:tr w:rsidR="0000444E" w:rsidRPr="0000444E" w14:paraId="7642C9B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872C43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first degre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5DDED6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DE9C2E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BE768D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7AD03A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134*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371DC8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137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226368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128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F06D32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859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3E0420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807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D52383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476***</w:t>
            </w:r>
          </w:p>
        </w:tc>
      </w:tr>
      <w:tr w:rsidR="0000444E" w:rsidRPr="0000444E" w14:paraId="68D91C0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7B40DBA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02385B3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4710C91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6A003FD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269E17F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85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</w:tcPr>
          <w:p w14:paraId="1A091D3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41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6AB1B3D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99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3E4C630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78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137F879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91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1E817E5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604)</w:t>
            </w:r>
          </w:p>
        </w:tc>
      </w:tr>
      <w:tr w:rsidR="0000444E" w:rsidRPr="0000444E" w14:paraId="4970707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C14665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higher degre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5A7343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A8AA10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34F95B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F2EFB4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842**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86A80F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862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8E1BFE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630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78C8BE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288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5DF646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176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61C5ED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826***</w:t>
            </w:r>
          </w:p>
        </w:tc>
      </w:tr>
      <w:tr w:rsidR="0000444E" w:rsidRPr="0000444E" w14:paraId="12DEA890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7997952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474269D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59E3211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7978595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190892D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96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</w:tcPr>
          <w:p w14:paraId="78F4E33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49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65BCC06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10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152DA44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88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130328F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08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7B47F71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95)</w:t>
            </w:r>
          </w:p>
        </w:tc>
      </w:tr>
      <w:tr w:rsidR="0000444E" w:rsidRPr="0000444E" w14:paraId="1951A36B" w14:textId="77777777" w:rsidTr="00EC0BB0">
        <w:trPr>
          <w:jc w:val="center"/>
        </w:trPr>
        <w:tc>
          <w:tcPr>
            <w:tcW w:w="2108" w:type="dxa"/>
          </w:tcPr>
          <w:p w14:paraId="02F55E2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experience</w:t>
            </w:r>
          </w:p>
        </w:tc>
        <w:tc>
          <w:tcPr>
            <w:tcW w:w="1261" w:type="dxa"/>
          </w:tcPr>
          <w:p w14:paraId="1A2AB13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72DDBF7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4007D87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0808B7D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38***</w:t>
            </w:r>
          </w:p>
        </w:tc>
        <w:tc>
          <w:tcPr>
            <w:tcW w:w="1367" w:type="dxa"/>
          </w:tcPr>
          <w:p w14:paraId="5181355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20***</w:t>
            </w:r>
          </w:p>
        </w:tc>
        <w:tc>
          <w:tcPr>
            <w:tcW w:w="1335" w:type="dxa"/>
          </w:tcPr>
          <w:p w14:paraId="64E8A8C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74***</w:t>
            </w:r>
          </w:p>
        </w:tc>
        <w:tc>
          <w:tcPr>
            <w:tcW w:w="1335" w:type="dxa"/>
          </w:tcPr>
          <w:p w14:paraId="4C9F56B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63***</w:t>
            </w:r>
          </w:p>
        </w:tc>
        <w:tc>
          <w:tcPr>
            <w:tcW w:w="1335" w:type="dxa"/>
          </w:tcPr>
          <w:p w14:paraId="17CDCF4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56***</w:t>
            </w:r>
          </w:p>
        </w:tc>
        <w:tc>
          <w:tcPr>
            <w:tcW w:w="1335" w:type="dxa"/>
          </w:tcPr>
          <w:p w14:paraId="4D9647E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66***</w:t>
            </w:r>
          </w:p>
        </w:tc>
      </w:tr>
      <w:tr w:rsidR="0000444E" w:rsidRPr="0000444E" w14:paraId="2AD09563" w14:textId="77777777" w:rsidTr="00EC0BB0">
        <w:trPr>
          <w:jc w:val="center"/>
        </w:trPr>
        <w:tc>
          <w:tcPr>
            <w:tcW w:w="2108" w:type="dxa"/>
          </w:tcPr>
          <w:p w14:paraId="6BF6F75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</w:tcPr>
          <w:p w14:paraId="7C7AC82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0D5D3F0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4D47FF0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5E0FA9A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18)</w:t>
            </w:r>
          </w:p>
        </w:tc>
        <w:tc>
          <w:tcPr>
            <w:tcW w:w="1367" w:type="dxa"/>
          </w:tcPr>
          <w:p w14:paraId="19ED2E8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18)</w:t>
            </w:r>
          </w:p>
        </w:tc>
        <w:tc>
          <w:tcPr>
            <w:tcW w:w="1335" w:type="dxa"/>
          </w:tcPr>
          <w:p w14:paraId="3B1F0BB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17)</w:t>
            </w:r>
          </w:p>
        </w:tc>
        <w:tc>
          <w:tcPr>
            <w:tcW w:w="1335" w:type="dxa"/>
          </w:tcPr>
          <w:p w14:paraId="311081E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18)</w:t>
            </w:r>
          </w:p>
        </w:tc>
        <w:tc>
          <w:tcPr>
            <w:tcW w:w="1335" w:type="dxa"/>
          </w:tcPr>
          <w:p w14:paraId="61547DB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17)</w:t>
            </w:r>
          </w:p>
        </w:tc>
        <w:tc>
          <w:tcPr>
            <w:tcW w:w="1335" w:type="dxa"/>
          </w:tcPr>
          <w:p w14:paraId="0168C16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22)</w:t>
            </w:r>
          </w:p>
        </w:tc>
      </w:tr>
      <w:tr w:rsidR="0000444E" w:rsidRPr="0000444E" w14:paraId="69A7515E" w14:textId="77777777" w:rsidTr="00EC0BB0">
        <w:trPr>
          <w:jc w:val="center"/>
        </w:trPr>
        <w:tc>
          <w:tcPr>
            <w:tcW w:w="3369" w:type="dxa"/>
            <w:gridSpan w:val="2"/>
          </w:tcPr>
          <w:p w14:paraId="1EFFD24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proofErr w:type="gramStart"/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experience</w:t>
            </w:r>
            <w:proofErr w:type="gramEnd"/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squared</w:t>
            </w:r>
          </w:p>
        </w:tc>
        <w:tc>
          <w:tcPr>
            <w:tcW w:w="1261" w:type="dxa"/>
          </w:tcPr>
          <w:p w14:paraId="5733C96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78C3169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6F4601E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3***</w:t>
            </w:r>
          </w:p>
        </w:tc>
        <w:tc>
          <w:tcPr>
            <w:tcW w:w="1367" w:type="dxa"/>
          </w:tcPr>
          <w:p w14:paraId="6BC5037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3***</w:t>
            </w:r>
          </w:p>
        </w:tc>
        <w:tc>
          <w:tcPr>
            <w:tcW w:w="1335" w:type="dxa"/>
          </w:tcPr>
          <w:p w14:paraId="0022DDC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2***</w:t>
            </w:r>
          </w:p>
        </w:tc>
        <w:tc>
          <w:tcPr>
            <w:tcW w:w="1335" w:type="dxa"/>
          </w:tcPr>
          <w:p w14:paraId="54A1C96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2***</w:t>
            </w:r>
          </w:p>
        </w:tc>
        <w:tc>
          <w:tcPr>
            <w:tcW w:w="1335" w:type="dxa"/>
          </w:tcPr>
          <w:p w14:paraId="5DB8F05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2***</w:t>
            </w:r>
          </w:p>
        </w:tc>
        <w:tc>
          <w:tcPr>
            <w:tcW w:w="1335" w:type="dxa"/>
          </w:tcPr>
          <w:p w14:paraId="1AE8A24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2***</w:t>
            </w:r>
          </w:p>
        </w:tc>
      </w:tr>
      <w:tr w:rsidR="0000444E" w:rsidRPr="0000444E" w14:paraId="42E5689B" w14:textId="77777777" w:rsidTr="00EC0BB0">
        <w:trPr>
          <w:jc w:val="center"/>
        </w:trPr>
        <w:tc>
          <w:tcPr>
            <w:tcW w:w="2108" w:type="dxa"/>
          </w:tcPr>
          <w:p w14:paraId="52E9647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</w:tcPr>
          <w:p w14:paraId="5EC09AA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1DF9B59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0FB808D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2237252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0)</w:t>
            </w:r>
          </w:p>
        </w:tc>
        <w:tc>
          <w:tcPr>
            <w:tcW w:w="1367" w:type="dxa"/>
          </w:tcPr>
          <w:p w14:paraId="3898F9D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0)</w:t>
            </w:r>
          </w:p>
        </w:tc>
        <w:tc>
          <w:tcPr>
            <w:tcW w:w="1335" w:type="dxa"/>
          </w:tcPr>
          <w:p w14:paraId="5FB6BC6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0)</w:t>
            </w:r>
          </w:p>
        </w:tc>
        <w:tc>
          <w:tcPr>
            <w:tcW w:w="1335" w:type="dxa"/>
          </w:tcPr>
          <w:p w14:paraId="00666D7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0)</w:t>
            </w:r>
          </w:p>
        </w:tc>
        <w:tc>
          <w:tcPr>
            <w:tcW w:w="1335" w:type="dxa"/>
          </w:tcPr>
          <w:p w14:paraId="74827B5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0)</w:t>
            </w:r>
          </w:p>
        </w:tc>
        <w:tc>
          <w:tcPr>
            <w:tcW w:w="1335" w:type="dxa"/>
          </w:tcPr>
          <w:p w14:paraId="4CC1D3C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00444E" w:rsidRPr="0000444E" w14:paraId="62BC6803" w14:textId="77777777" w:rsidTr="00EC0BB0">
        <w:trPr>
          <w:jc w:val="center"/>
        </w:trPr>
        <w:tc>
          <w:tcPr>
            <w:tcW w:w="2108" w:type="dxa"/>
          </w:tcPr>
          <w:p w14:paraId="75EAE5C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ge</w:t>
            </w:r>
          </w:p>
        </w:tc>
        <w:tc>
          <w:tcPr>
            <w:tcW w:w="1261" w:type="dxa"/>
          </w:tcPr>
          <w:p w14:paraId="4F7F3EC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5F98D0A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048A826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50B8443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</w:tcPr>
          <w:p w14:paraId="481DB35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03</w:t>
            </w:r>
          </w:p>
        </w:tc>
        <w:tc>
          <w:tcPr>
            <w:tcW w:w="1335" w:type="dxa"/>
          </w:tcPr>
          <w:p w14:paraId="3675134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05</w:t>
            </w:r>
          </w:p>
        </w:tc>
        <w:tc>
          <w:tcPr>
            <w:tcW w:w="1335" w:type="dxa"/>
          </w:tcPr>
          <w:p w14:paraId="44705C8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16***</w:t>
            </w:r>
          </w:p>
        </w:tc>
        <w:tc>
          <w:tcPr>
            <w:tcW w:w="1335" w:type="dxa"/>
          </w:tcPr>
          <w:p w14:paraId="2599D46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16***</w:t>
            </w:r>
          </w:p>
        </w:tc>
        <w:tc>
          <w:tcPr>
            <w:tcW w:w="1335" w:type="dxa"/>
          </w:tcPr>
          <w:p w14:paraId="1976197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15**</w:t>
            </w:r>
          </w:p>
        </w:tc>
      </w:tr>
      <w:tr w:rsidR="0000444E" w:rsidRPr="0000444E" w14:paraId="468147EF" w14:textId="77777777" w:rsidTr="00EC0BB0">
        <w:trPr>
          <w:jc w:val="center"/>
        </w:trPr>
        <w:tc>
          <w:tcPr>
            <w:tcW w:w="2108" w:type="dxa"/>
          </w:tcPr>
          <w:p w14:paraId="70EF1D3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</w:tcPr>
          <w:p w14:paraId="2041D1C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18199BA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29763AA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37B3F2D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</w:tcPr>
          <w:p w14:paraId="0D78702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5)</w:t>
            </w:r>
          </w:p>
        </w:tc>
        <w:tc>
          <w:tcPr>
            <w:tcW w:w="1335" w:type="dxa"/>
          </w:tcPr>
          <w:p w14:paraId="60739C0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4)</w:t>
            </w:r>
          </w:p>
        </w:tc>
        <w:tc>
          <w:tcPr>
            <w:tcW w:w="1335" w:type="dxa"/>
          </w:tcPr>
          <w:p w14:paraId="4E34944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4)</w:t>
            </w:r>
          </w:p>
        </w:tc>
        <w:tc>
          <w:tcPr>
            <w:tcW w:w="1335" w:type="dxa"/>
          </w:tcPr>
          <w:p w14:paraId="522A21D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4)</w:t>
            </w:r>
          </w:p>
        </w:tc>
        <w:tc>
          <w:tcPr>
            <w:tcW w:w="1335" w:type="dxa"/>
          </w:tcPr>
          <w:p w14:paraId="3560329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6)</w:t>
            </w:r>
          </w:p>
        </w:tc>
      </w:tr>
      <w:tr w:rsidR="0000444E" w:rsidRPr="0000444E" w14:paraId="3AF17870" w14:textId="77777777" w:rsidTr="00EC0BB0">
        <w:trPr>
          <w:jc w:val="center"/>
        </w:trPr>
        <w:tc>
          <w:tcPr>
            <w:tcW w:w="2108" w:type="dxa"/>
            <w:tcBorders>
              <w:left w:val="nil"/>
              <w:right w:val="nil"/>
            </w:tcBorders>
          </w:tcPr>
          <w:p w14:paraId="68B1727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ethnic minority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7A8031F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230AA80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6ADDDF5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CCE575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left w:val="nil"/>
              <w:right w:val="nil"/>
            </w:tcBorders>
          </w:tcPr>
          <w:p w14:paraId="72FA525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8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835BF5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8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0FAC15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39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ED780F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146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C7C631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30</w:t>
            </w:r>
          </w:p>
        </w:tc>
      </w:tr>
      <w:tr w:rsidR="0000444E" w:rsidRPr="0000444E" w14:paraId="7EC2444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644C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9ECF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5D6E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1C42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F693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3E9F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7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2E51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5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ABC8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5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0655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4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C4E3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2)</w:t>
            </w:r>
          </w:p>
        </w:tc>
      </w:tr>
      <w:tr w:rsidR="0000444E" w:rsidRPr="0000444E" w14:paraId="6B28A885" w14:textId="77777777" w:rsidTr="00EC0BB0">
        <w:trPr>
          <w:jc w:val="center"/>
        </w:trPr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1B0D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lastRenderedPageBreak/>
              <w:t>live in couple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9A3D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F151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9171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7408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3EC0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94***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20EE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24***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359C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15***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85CF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74***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4687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00444E" w:rsidRPr="0000444E" w14:paraId="25D054A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1D5E9D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67953F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798248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2BDD5B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7BC875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6A05DB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136D70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FE3A97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BEA15F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E59CB1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00444E" w:rsidRPr="0000444E" w14:paraId="723C3EB5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44D09E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dependent childre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A80A37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40C55A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83E31A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503623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DDB47D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68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0610DD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67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65C535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53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EF6C5F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70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C16656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76***</w:t>
            </w:r>
          </w:p>
        </w:tc>
      </w:tr>
      <w:tr w:rsidR="0000444E" w:rsidRPr="0000444E" w14:paraId="30A1C05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C3EAB5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B40707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226633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5B9D9E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5E8417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A252D7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F4D9B3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F47C81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FD529D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FB43D5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5)</w:t>
            </w:r>
          </w:p>
        </w:tc>
      </w:tr>
      <w:tr w:rsidR="0000444E" w:rsidRPr="0000444E" w14:paraId="779812DA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85BC67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disabilit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3DA3B7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6283BD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08B96D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627A99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AA2427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64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DDC16F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48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F69A56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99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2FAFF3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11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21DAD8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13***</w:t>
            </w:r>
          </w:p>
        </w:tc>
      </w:tr>
      <w:tr w:rsidR="0000444E" w:rsidRPr="0000444E" w14:paraId="06C1E2E6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018261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97AF62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D43462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8E6771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C74A1E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173D2E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1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36E429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7FDFC9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D0F7B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CBCEC4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8)</w:t>
            </w:r>
          </w:p>
        </w:tc>
      </w:tr>
      <w:tr w:rsidR="0000444E" w:rsidRPr="0000444E" w14:paraId="562EADAD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72A496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ar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C4DCE1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FE7A5D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4D1008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10DADA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4CAE5F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E5CEF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9427CA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6B5DE9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A29870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45</w:t>
            </w:r>
          </w:p>
        </w:tc>
      </w:tr>
      <w:tr w:rsidR="0000444E" w:rsidRPr="0000444E" w14:paraId="462607B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7C9A94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E6FE40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58CD01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616F41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99E0C7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F51E8D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45F046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C38E45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D9DDB2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BECCA9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12)</w:t>
            </w:r>
          </w:p>
        </w:tc>
      </w:tr>
      <w:tr w:rsidR="0000444E" w:rsidRPr="0000444E" w14:paraId="4E8B737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C03865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foreig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E45D00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749C81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48E4C2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20C9C0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8C9CDC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0E7DEA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1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A5474B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1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50E937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95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B3BC1E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53**</w:t>
            </w:r>
          </w:p>
        </w:tc>
      </w:tr>
      <w:tr w:rsidR="0000444E" w:rsidRPr="0000444E" w14:paraId="3EAE0E3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6D8A7C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0A9E63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0F2CE0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DD61BB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9F2E28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5E9FA3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C31C6C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5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CA3D19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4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3ABFC6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3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7FEA28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6)</w:t>
            </w:r>
          </w:p>
        </w:tc>
      </w:tr>
      <w:tr w:rsidR="0000444E" w:rsidRPr="0000444E" w14:paraId="5D84DDCD" w14:textId="77777777" w:rsidTr="00EC0BB0">
        <w:trPr>
          <w:jc w:val="center"/>
        </w:trPr>
        <w:tc>
          <w:tcPr>
            <w:tcW w:w="72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663AFB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958DC9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146AC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50EB7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665532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832BCE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00444E" w:rsidRPr="0000444E" w14:paraId="65660D50" w14:textId="77777777" w:rsidTr="00EC0BB0">
        <w:trPr>
          <w:jc w:val="center"/>
        </w:trPr>
        <w:tc>
          <w:tcPr>
            <w:tcW w:w="72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D3DE80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Occupational group (omitted group: Registered nurse and midwive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AFC07B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1C2201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F5646A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BE08FB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0F72C2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00444E" w:rsidRPr="0000444E" w14:paraId="1525E29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719AFE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alli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F7DCB5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7EFB38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1C849B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BBFF5D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E476AE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4DD47D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38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819926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00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811E24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24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1221FA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35**</w:t>
            </w:r>
          </w:p>
        </w:tc>
      </w:tr>
      <w:tr w:rsidR="0000444E" w:rsidRPr="0000444E" w14:paraId="483B483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971FA1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49538A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BAA9E6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B8ACEE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7310BE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FA354E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7FDA2B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2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857730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2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DE4069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2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FDDBA2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78)</w:t>
            </w:r>
          </w:p>
        </w:tc>
      </w:tr>
      <w:tr w:rsidR="0000444E" w:rsidRPr="0000444E" w14:paraId="02C8379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54DCB2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ambulanc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477965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ACEAAF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582BEF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3E605B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A7534F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D7D9D2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02CE9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1BB4BA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951D0E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84</w:t>
            </w:r>
          </w:p>
        </w:tc>
      </w:tr>
      <w:tr w:rsidR="0000444E" w:rsidRPr="0000444E" w14:paraId="5F5D37A5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56085CA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19D6C47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5F3AEAC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724CE7C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0B65565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</w:tcPr>
          <w:p w14:paraId="49AE7B0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45B3C96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79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1D42AE9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72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2231A55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632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65A0A81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634)</w:t>
            </w:r>
          </w:p>
        </w:tc>
      </w:tr>
      <w:tr w:rsidR="0000444E" w:rsidRPr="0000444E" w14:paraId="5F8711E9" w14:textId="77777777" w:rsidTr="00EC0BB0">
        <w:trPr>
          <w:jc w:val="center"/>
        </w:trPr>
        <w:tc>
          <w:tcPr>
            <w:tcW w:w="2108" w:type="dxa"/>
          </w:tcPr>
          <w:p w14:paraId="162CA51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public health</w:t>
            </w:r>
          </w:p>
        </w:tc>
        <w:tc>
          <w:tcPr>
            <w:tcW w:w="1261" w:type="dxa"/>
          </w:tcPr>
          <w:p w14:paraId="49C6F9C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7169935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7A45A1E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5C620C1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</w:tcPr>
          <w:p w14:paraId="3876A61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3ACEDB7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78</w:t>
            </w:r>
          </w:p>
        </w:tc>
        <w:tc>
          <w:tcPr>
            <w:tcW w:w="1335" w:type="dxa"/>
          </w:tcPr>
          <w:p w14:paraId="2CC5F13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29</w:t>
            </w:r>
          </w:p>
        </w:tc>
        <w:tc>
          <w:tcPr>
            <w:tcW w:w="1335" w:type="dxa"/>
          </w:tcPr>
          <w:p w14:paraId="40C2CEE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30</w:t>
            </w:r>
          </w:p>
        </w:tc>
        <w:tc>
          <w:tcPr>
            <w:tcW w:w="1335" w:type="dxa"/>
          </w:tcPr>
          <w:p w14:paraId="0C882F3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82</w:t>
            </w:r>
          </w:p>
        </w:tc>
      </w:tr>
      <w:tr w:rsidR="0000444E" w:rsidRPr="0000444E" w14:paraId="0FE22ECF" w14:textId="77777777" w:rsidTr="00EC0BB0">
        <w:trPr>
          <w:jc w:val="center"/>
        </w:trPr>
        <w:tc>
          <w:tcPr>
            <w:tcW w:w="2108" w:type="dxa"/>
          </w:tcPr>
          <w:p w14:paraId="5BC710C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7EDC7DA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6BCD998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4987C7D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790AE11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</w:tcPr>
          <w:p w14:paraId="316B1D7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7555D82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75)</w:t>
            </w:r>
          </w:p>
        </w:tc>
        <w:tc>
          <w:tcPr>
            <w:tcW w:w="1335" w:type="dxa"/>
          </w:tcPr>
          <w:p w14:paraId="795281B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78)</w:t>
            </w:r>
          </w:p>
        </w:tc>
        <w:tc>
          <w:tcPr>
            <w:tcW w:w="1335" w:type="dxa"/>
          </w:tcPr>
          <w:p w14:paraId="6D48691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82)</w:t>
            </w:r>
          </w:p>
        </w:tc>
        <w:tc>
          <w:tcPr>
            <w:tcW w:w="1335" w:type="dxa"/>
          </w:tcPr>
          <w:p w14:paraId="0DF5203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87)</w:t>
            </w:r>
          </w:p>
        </w:tc>
      </w:tr>
      <w:tr w:rsidR="0000444E" w:rsidRPr="0000444E" w14:paraId="48411A68" w14:textId="77777777" w:rsidTr="00EC0BB0">
        <w:trPr>
          <w:jc w:val="center"/>
        </w:trPr>
        <w:tc>
          <w:tcPr>
            <w:tcW w:w="3369" w:type="dxa"/>
            <w:gridSpan w:val="2"/>
          </w:tcPr>
          <w:p w14:paraId="732A779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commissioning manager</w:t>
            </w:r>
          </w:p>
        </w:tc>
        <w:tc>
          <w:tcPr>
            <w:tcW w:w="1261" w:type="dxa"/>
          </w:tcPr>
          <w:p w14:paraId="3F3AC52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4CA964C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198BB4F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</w:tcPr>
          <w:p w14:paraId="1FAACBB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7656E13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526***</w:t>
            </w:r>
          </w:p>
        </w:tc>
        <w:tc>
          <w:tcPr>
            <w:tcW w:w="1335" w:type="dxa"/>
          </w:tcPr>
          <w:p w14:paraId="7E0B90E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372***</w:t>
            </w:r>
          </w:p>
        </w:tc>
        <w:tc>
          <w:tcPr>
            <w:tcW w:w="1335" w:type="dxa"/>
          </w:tcPr>
          <w:p w14:paraId="1CC2496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344***</w:t>
            </w:r>
          </w:p>
        </w:tc>
        <w:tc>
          <w:tcPr>
            <w:tcW w:w="1335" w:type="dxa"/>
          </w:tcPr>
          <w:p w14:paraId="6487C94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692***</w:t>
            </w:r>
          </w:p>
        </w:tc>
      </w:tr>
      <w:tr w:rsidR="0000444E" w:rsidRPr="0000444E" w14:paraId="7E360271" w14:textId="77777777" w:rsidTr="00EC0BB0">
        <w:trPr>
          <w:jc w:val="center"/>
        </w:trPr>
        <w:tc>
          <w:tcPr>
            <w:tcW w:w="2108" w:type="dxa"/>
          </w:tcPr>
          <w:p w14:paraId="049EE66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5EFA5A2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45618EB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4AACE8A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6667521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</w:tcPr>
          <w:p w14:paraId="24C6533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67734AA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47)</w:t>
            </w:r>
          </w:p>
        </w:tc>
        <w:tc>
          <w:tcPr>
            <w:tcW w:w="1335" w:type="dxa"/>
          </w:tcPr>
          <w:p w14:paraId="4D03FB8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22)</w:t>
            </w:r>
          </w:p>
        </w:tc>
        <w:tc>
          <w:tcPr>
            <w:tcW w:w="1335" w:type="dxa"/>
          </w:tcPr>
          <w:p w14:paraId="2CD5447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18)</w:t>
            </w:r>
          </w:p>
        </w:tc>
        <w:tc>
          <w:tcPr>
            <w:tcW w:w="1335" w:type="dxa"/>
          </w:tcPr>
          <w:p w14:paraId="0CB105B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07)</w:t>
            </w:r>
          </w:p>
        </w:tc>
      </w:tr>
      <w:tr w:rsidR="0000444E" w:rsidRPr="0000444E" w14:paraId="084A2760" w14:textId="77777777" w:rsidTr="00EC0BB0">
        <w:trPr>
          <w:jc w:val="center"/>
        </w:trPr>
        <w:tc>
          <w:tcPr>
            <w:tcW w:w="2108" w:type="dxa"/>
          </w:tcPr>
          <w:p w14:paraId="7908A0A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nursing auxiliary</w:t>
            </w:r>
          </w:p>
        </w:tc>
        <w:tc>
          <w:tcPr>
            <w:tcW w:w="1261" w:type="dxa"/>
          </w:tcPr>
          <w:p w14:paraId="5B07632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4573DC8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08E12A6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41254E3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</w:tcPr>
          <w:p w14:paraId="4F36A42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7E43E53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401***</w:t>
            </w:r>
          </w:p>
        </w:tc>
        <w:tc>
          <w:tcPr>
            <w:tcW w:w="1335" w:type="dxa"/>
          </w:tcPr>
          <w:p w14:paraId="0DBCB37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362***</w:t>
            </w:r>
          </w:p>
        </w:tc>
        <w:tc>
          <w:tcPr>
            <w:tcW w:w="1335" w:type="dxa"/>
          </w:tcPr>
          <w:p w14:paraId="1B3E93D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343***</w:t>
            </w:r>
          </w:p>
        </w:tc>
        <w:tc>
          <w:tcPr>
            <w:tcW w:w="1335" w:type="dxa"/>
          </w:tcPr>
          <w:p w14:paraId="4ABB236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350***</w:t>
            </w:r>
          </w:p>
        </w:tc>
      </w:tr>
      <w:tr w:rsidR="0000444E" w:rsidRPr="0000444E" w14:paraId="6C7CC9DF" w14:textId="77777777" w:rsidTr="00EC0BB0">
        <w:trPr>
          <w:jc w:val="center"/>
        </w:trPr>
        <w:tc>
          <w:tcPr>
            <w:tcW w:w="2108" w:type="dxa"/>
          </w:tcPr>
          <w:p w14:paraId="1FD5322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50F1659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57D456B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0810393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716F174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</w:tcPr>
          <w:p w14:paraId="4DDC7F5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1F0D2AC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26)</w:t>
            </w:r>
          </w:p>
        </w:tc>
        <w:tc>
          <w:tcPr>
            <w:tcW w:w="1335" w:type="dxa"/>
          </w:tcPr>
          <w:p w14:paraId="572E104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14)</w:t>
            </w:r>
          </w:p>
        </w:tc>
        <w:tc>
          <w:tcPr>
            <w:tcW w:w="1335" w:type="dxa"/>
          </w:tcPr>
          <w:p w14:paraId="1D32FEF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2)</w:t>
            </w:r>
          </w:p>
        </w:tc>
        <w:tc>
          <w:tcPr>
            <w:tcW w:w="1335" w:type="dxa"/>
          </w:tcPr>
          <w:p w14:paraId="486BD95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88)</w:t>
            </w:r>
          </w:p>
        </w:tc>
      </w:tr>
      <w:tr w:rsidR="0000444E" w:rsidRPr="0000444E" w14:paraId="1CACDFF8" w14:textId="77777777" w:rsidTr="00EC0BB0">
        <w:trPr>
          <w:jc w:val="center"/>
        </w:trPr>
        <w:tc>
          <w:tcPr>
            <w:tcW w:w="2108" w:type="dxa"/>
          </w:tcPr>
          <w:p w14:paraId="0A595AD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social care</w:t>
            </w:r>
          </w:p>
        </w:tc>
        <w:tc>
          <w:tcPr>
            <w:tcW w:w="1261" w:type="dxa"/>
          </w:tcPr>
          <w:p w14:paraId="20FF84A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05911FF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2B83EEA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7F67E8D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</w:tcPr>
          <w:p w14:paraId="505C6E5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0501477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690***</w:t>
            </w:r>
          </w:p>
        </w:tc>
        <w:tc>
          <w:tcPr>
            <w:tcW w:w="1335" w:type="dxa"/>
          </w:tcPr>
          <w:p w14:paraId="1D20380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526***</w:t>
            </w:r>
          </w:p>
        </w:tc>
        <w:tc>
          <w:tcPr>
            <w:tcW w:w="1335" w:type="dxa"/>
          </w:tcPr>
          <w:p w14:paraId="7811AE5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640***</w:t>
            </w:r>
          </w:p>
        </w:tc>
        <w:tc>
          <w:tcPr>
            <w:tcW w:w="1335" w:type="dxa"/>
          </w:tcPr>
          <w:p w14:paraId="595B3FD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739***</w:t>
            </w:r>
          </w:p>
        </w:tc>
      </w:tr>
      <w:tr w:rsidR="0000444E" w:rsidRPr="0000444E" w14:paraId="55461F7E" w14:textId="77777777" w:rsidTr="00EC0BB0">
        <w:trPr>
          <w:jc w:val="center"/>
        </w:trPr>
        <w:tc>
          <w:tcPr>
            <w:tcW w:w="2108" w:type="dxa"/>
          </w:tcPr>
          <w:p w14:paraId="2F18DDC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6801B77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24E95B8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276A16F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2BFF433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</w:tcPr>
          <w:p w14:paraId="7AC368A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3591D0C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85)</w:t>
            </w:r>
          </w:p>
        </w:tc>
        <w:tc>
          <w:tcPr>
            <w:tcW w:w="1335" w:type="dxa"/>
          </w:tcPr>
          <w:p w14:paraId="3603A93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99)</w:t>
            </w:r>
          </w:p>
        </w:tc>
        <w:tc>
          <w:tcPr>
            <w:tcW w:w="1335" w:type="dxa"/>
          </w:tcPr>
          <w:p w14:paraId="457FF9B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14)</w:t>
            </w:r>
          </w:p>
        </w:tc>
        <w:tc>
          <w:tcPr>
            <w:tcW w:w="1335" w:type="dxa"/>
          </w:tcPr>
          <w:p w14:paraId="599C1E6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64)</w:t>
            </w:r>
          </w:p>
        </w:tc>
      </w:tr>
      <w:tr w:rsidR="0000444E" w:rsidRPr="0000444E" w14:paraId="3FF2BFEF" w14:textId="77777777" w:rsidTr="00EC0BB0">
        <w:trPr>
          <w:jc w:val="center"/>
        </w:trPr>
        <w:tc>
          <w:tcPr>
            <w:tcW w:w="2108" w:type="dxa"/>
          </w:tcPr>
          <w:p w14:paraId="7E32FDB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wider</w:t>
            </w:r>
          </w:p>
        </w:tc>
        <w:tc>
          <w:tcPr>
            <w:tcW w:w="1261" w:type="dxa"/>
          </w:tcPr>
          <w:p w14:paraId="053C204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6EAE689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33EFD9F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138A136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</w:tcPr>
          <w:p w14:paraId="3316359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7613F63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62***</w:t>
            </w:r>
          </w:p>
        </w:tc>
        <w:tc>
          <w:tcPr>
            <w:tcW w:w="1335" w:type="dxa"/>
          </w:tcPr>
          <w:p w14:paraId="76DA8E6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40***</w:t>
            </w:r>
          </w:p>
        </w:tc>
        <w:tc>
          <w:tcPr>
            <w:tcW w:w="1335" w:type="dxa"/>
          </w:tcPr>
          <w:p w14:paraId="3996C6A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74***</w:t>
            </w:r>
          </w:p>
        </w:tc>
        <w:tc>
          <w:tcPr>
            <w:tcW w:w="1335" w:type="dxa"/>
          </w:tcPr>
          <w:p w14:paraId="684F295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62***</w:t>
            </w:r>
          </w:p>
        </w:tc>
      </w:tr>
      <w:tr w:rsidR="0000444E" w:rsidRPr="0000444E" w14:paraId="0CCAF0B7" w14:textId="77777777" w:rsidTr="00EC0BB0">
        <w:trPr>
          <w:jc w:val="center"/>
        </w:trPr>
        <w:tc>
          <w:tcPr>
            <w:tcW w:w="2108" w:type="dxa"/>
          </w:tcPr>
          <w:p w14:paraId="5EBA03E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2135553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1614039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18D9959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6E4B7E8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</w:tcPr>
          <w:p w14:paraId="6141798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27E0E9C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8)</w:t>
            </w:r>
          </w:p>
        </w:tc>
        <w:tc>
          <w:tcPr>
            <w:tcW w:w="1335" w:type="dxa"/>
          </w:tcPr>
          <w:p w14:paraId="7A74F25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6)</w:t>
            </w:r>
          </w:p>
        </w:tc>
        <w:tc>
          <w:tcPr>
            <w:tcW w:w="1335" w:type="dxa"/>
          </w:tcPr>
          <w:p w14:paraId="73821A9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3)</w:t>
            </w:r>
          </w:p>
        </w:tc>
        <w:tc>
          <w:tcPr>
            <w:tcW w:w="1335" w:type="dxa"/>
          </w:tcPr>
          <w:p w14:paraId="61441AF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69)</w:t>
            </w:r>
          </w:p>
        </w:tc>
      </w:tr>
      <w:tr w:rsidR="0000444E" w:rsidRPr="0000444E" w14:paraId="4DD48831" w14:textId="77777777" w:rsidTr="00EC0BB0">
        <w:trPr>
          <w:jc w:val="center"/>
        </w:trPr>
        <w:tc>
          <w:tcPr>
            <w:tcW w:w="3369" w:type="dxa"/>
            <w:gridSpan w:val="2"/>
          </w:tcPr>
          <w:p w14:paraId="6081497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general management</w:t>
            </w:r>
          </w:p>
        </w:tc>
        <w:tc>
          <w:tcPr>
            <w:tcW w:w="1261" w:type="dxa"/>
          </w:tcPr>
          <w:p w14:paraId="5AEB26E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0A4138C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032AF1C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</w:tcPr>
          <w:p w14:paraId="2188F79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1E9029F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170***</w:t>
            </w:r>
          </w:p>
        </w:tc>
        <w:tc>
          <w:tcPr>
            <w:tcW w:w="1335" w:type="dxa"/>
          </w:tcPr>
          <w:p w14:paraId="1BA6B0B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747***</w:t>
            </w:r>
          </w:p>
        </w:tc>
        <w:tc>
          <w:tcPr>
            <w:tcW w:w="1335" w:type="dxa"/>
          </w:tcPr>
          <w:p w14:paraId="64D70B7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710***</w:t>
            </w:r>
          </w:p>
        </w:tc>
        <w:tc>
          <w:tcPr>
            <w:tcW w:w="1335" w:type="dxa"/>
          </w:tcPr>
          <w:p w14:paraId="28E0A98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737***</w:t>
            </w:r>
          </w:p>
        </w:tc>
      </w:tr>
      <w:tr w:rsidR="0000444E" w:rsidRPr="0000444E" w14:paraId="1B36FF1D" w14:textId="77777777" w:rsidTr="00EC0BB0">
        <w:trPr>
          <w:jc w:val="center"/>
        </w:trPr>
        <w:tc>
          <w:tcPr>
            <w:tcW w:w="2108" w:type="dxa"/>
          </w:tcPr>
          <w:p w14:paraId="6D79AC1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6FCB1A6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5DC203B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77166DC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327D8E3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</w:tcPr>
          <w:p w14:paraId="15C656D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74FEFF3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45)</w:t>
            </w:r>
          </w:p>
        </w:tc>
        <w:tc>
          <w:tcPr>
            <w:tcW w:w="1335" w:type="dxa"/>
          </w:tcPr>
          <w:p w14:paraId="75913A1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9)</w:t>
            </w:r>
          </w:p>
        </w:tc>
        <w:tc>
          <w:tcPr>
            <w:tcW w:w="1335" w:type="dxa"/>
          </w:tcPr>
          <w:p w14:paraId="5F6E7A3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23)</w:t>
            </w:r>
          </w:p>
        </w:tc>
        <w:tc>
          <w:tcPr>
            <w:tcW w:w="1335" w:type="dxa"/>
          </w:tcPr>
          <w:p w14:paraId="2C53858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15)</w:t>
            </w:r>
          </w:p>
        </w:tc>
      </w:tr>
      <w:tr w:rsidR="0000444E" w:rsidRPr="0000444E" w14:paraId="57E0B791" w14:textId="77777777" w:rsidTr="00EC0BB0">
        <w:trPr>
          <w:jc w:val="center"/>
        </w:trPr>
        <w:tc>
          <w:tcPr>
            <w:tcW w:w="2108" w:type="dxa"/>
          </w:tcPr>
          <w:p w14:paraId="27E5B84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other</w:t>
            </w:r>
          </w:p>
        </w:tc>
        <w:tc>
          <w:tcPr>
            <w:tcW w:w="1261" w:type="dxa"/>
          </w:tcPr>
          <w:p w14:paraId="32DC47B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47B877A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0AD3D7C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7C0AB6E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</w:tcPr>
          <w:p w14:paraId="4217972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</w:tcPr>
          <w:p w14:paraId="1E0FA2D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65***</w:t>
            </w:r>
          </w:p>
        </w:tc>
        <w:tc>
          <w:tcPr>
            <w:tcW w:w="1335" w:type="dxa"/>
          </w:tcPr>
          <w:p w14:paraId="58E6F7D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39**</w:t>
            </w:r>
          </w:p>
        </w:tc>
        <w:tc>
          <w:tcPr>
            <w:tcW w:w="1335" w:type="dxa"/>
          </w:tcPr>
          <w:p w14:paraId="2FBF800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61**</w:t>
            </w:r>
          </w:p>
        </w:tc>
        <w:tc>
          <w:tcPr>
            <w:tcW w:w="1335" w:type="dxa"/>
          </w:tcPr>
          <w:p w14:paraId="609F3C7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11**</w:t>
            </w:r>
          </w:p>
        </w:tc>
      </w:tr>
      <w:tr w:rsidR="0000444E" w:rsidRPr="0000444E" w14:paraId="45E0F8FC" w14:textId="77777777" w:rsidTr="00EC0BB0">
        <w:trPr>
          <w:jc w:val="center"/>
        </w:trPr>
        <w:tc>
          <w:tcPr>
            <w:tcW w:w="2108" w:type="dxa"/>
            <w:tcBorders>
              <w:left w:val="nil"/>
              <w:bottom w:val="nil"/>
              <w:right w:val="nil"/>
            </w:tcBorders>
          </w:tcPr>
          <w:p w14:paraId="62EF10F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0869AA2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58B20B7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416D9D0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252E117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</w:tcPr>
          <w:p w14:paraId="7361396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73E50F1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1)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358004C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3)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0B43F4A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7)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490E550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69)</w:t>
            </w:r>
          </w:p>
        </w:tc>
      </w:tr>
      <w:tr w:rsidR="0000444E" w:rsidRPr="0000444E" w14:paraId="12CD5670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62BCB6A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ealth professional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7CB8466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447316B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0E3C722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3FF3468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</w:tcPr>
          <w:p w14:paraId="72E5DAD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770991F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265***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4530C5F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316***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7B27282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288***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283BA24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271***</w:t>
            </w:r>
          </w:p>
        </w:tc>
      </w:tr>
      <w:tr w:rsidR="0000444E" w:rsidRPr="0000444E" w14:paraId="4BFA4EB0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9B59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856D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77E8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D920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8DF7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2349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88CE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7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3348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7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3872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5722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25)</w:t>
            </w:r>
          </w:p>
        </w:tc>
      </w:tr>
      <w:tr w:rsidR="0000444E" w:rsidRPr="0000444E" w14:paraId="3F5E525D" w14:textId="77777777" w:rsidTr="00EC0BB0">
        <w:trPr>
          <w:jc w:val="center"/>
        </w:trPr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9991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proofErr w:type="gramStart"/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lastRenderedPageBreak/>
              <w:t>part</w:t>
            </w:r>
            <w:proofErr w:type="gramEnd"/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tim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206E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0A59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C5BB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6F2C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D068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0260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FFBB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874***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86A2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838***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D4FE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742***</w:t>
            </w:r>
          </w:p>
        </w:tc>
      </w:tr>
      <w:tr w:rsidR="0000444E" w:rsidRPr="0000444E" w14:paraId="551B51A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08A9BA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081C4F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D6DD7C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9FCA36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C16444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D47533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450D1A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B88D28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1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B02835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A74FD0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22)</w:t>
            </w:r>
          </w:p>
        </w:tc>
      </w:tr>
      <w:tr w:rsidR="0000444E" w:rsidRPr="0000444E" w14:paraId="29C3703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4184D4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job permanen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359A64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14D244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7755E8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CB85DB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7F065A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C77F97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1AAA04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9D481C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883F7B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55</w:t>
            </w:r>
          </w:p>
        </w:tc>
      </w:tr>
      <w:tr w:rsidR="0000444E" w:rsidRPr="0000444E" w14:paraId="4E90C1B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9B4B90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52C4E7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FC9FE4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32D7AC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2CB338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8848DB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3DCE3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E1CE84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7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607AC8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F72B4D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84)</w:t>
            </w:r>
          </w:p>
        </w:tc>
      </w:tr>
      <w:tr w:rsidR="0000444E" w:rsidRPr="0000444E" w14:paraId="016CDBF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263B3D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trade un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5F7015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FFB565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82B815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80D187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970091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A1A516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EB1111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19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9EA70A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86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1F1B9A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67***</w:t>
            </w:r>
          </w:p>
        </w:tc>
      </w:tr>
      <w:tr w:rsidR="0000444E" w:rsidRPr="0000444E" w14:paraId="5FE45D4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840775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C2E224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0E72BB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F8588A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0D8B28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445DE0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647FF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58E58D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0F2DA5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FB00CB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30)</w:t>
            </w:r>
          </w:p>
        </w:tc>
      </w:tr>
      <w:tr w:rsidR="0000444E" w:rsidRPr="0000444E" w14:paraId="795171F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6DC8C9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ento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60993F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87DEC7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1E4FEC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90FBE1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BFC340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563ADF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C154E3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516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865A4D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64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E727DD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88***</w:t>
            </w:r>
          </w:p>
        </w:tc>
      </w:tr>
      <w:tr w:rsidR="0000444E" w:rsidRPr="0000444E" w14:paraId="7B6BD56A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48F30E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45321A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43EA51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250174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599FA4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F23367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4ECF6F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CBB1C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7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E7115A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7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357D3F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2)</w:t>
            </w:r>
          </w:p>
        </w:tc>
      </w:tr>
      <w:tr w:rsidR="0000444E" w:rsidRPr="0000444E" w14:paraId="19EC6E0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2E73B2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proofErr w:type="gramStart"/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appy</w:t>
            </w:r>
            <w:proofErr w:type="gramEnd"/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train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BD5BD9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1D7CD2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EE750C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B13A24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B46A8B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0C40DB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C4DE72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29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3AA020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89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C1C04A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39***</w:t>
            </w:r>
          </w:p>
        </w:tc>
      </w:tr>
      <w:tr w:rsidR="0000444E" w:rsidRPr="0000444E" w14:paraId="6E9014F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E454B0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35BE82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7E67BE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02D502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56890D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789ED3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15F022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4E3109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6019E4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721964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30)</w:t>
            </w:r>
          </w:p>
        </w:tc>
      </w:tr>
      <w:tr w:rsidR="0000444E" w:rsidRPr="0000444E" w14:paraId="738A66A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88201E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frie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E8FEC9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273FF0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70B5C6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9E593D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766966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5A580D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94D205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EDD4CD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ADAB62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20</w:t>
            </w:r>
          </w:p>
        </w:tc>
      </w:tr>
      <w:tr w:rsidR="0000444E" w:rsidRPr="0000444E" w14:paraId="32926DA9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F91243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E27C62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6EA5E8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83A158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758887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A787F2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BB28B9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BA17E2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D70E89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F97EE0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1)</w:t>
            </w:r>
          </w:p>
        </w:tc>
      </w:tr>
      <w:tr w:rsidR="0000444E" w:rsidRPr="0000444E" w14:paraId="3E0577E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685C96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responsive hour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58B780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288DD6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7A2234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2309F2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E57849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E87AA9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5A8532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07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58BA38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33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90DB5D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02***</w:t>
            </w:r>
          </w:p>
        </w:tc>
      </w:tr>
      <w:tr w:rsidR="0000444E" w:rsidRPr="0000444E" w14:paraId="1137215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2D5DCB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18145B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75CC41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CDC7AA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15B3F8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49FE69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55F226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DB8801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A160F8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B5E718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38)</w:t>
            </w:r>
          </w:p>
        </w:tc>
      </w:tr>
      <w:tr w:rsidR="0000444E" w:rsidRPr="0000444E" w14:paraId="2DFBC6EA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B05D3E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ressur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99F169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732783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63BD73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0BB1F2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5A72FB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9DFBA0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6EFAFE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10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43AF35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43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496886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82***</w:t>
            </w:r>
          </w:p>
        </w:tc>
      </w:tr>
      <w:tr w:rsidR="0000444E" w:rsidRPr="0000444E" w14:paraId="79F4449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F0ABD4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A0BFE1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91FCC7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3F4B53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DD90F1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B23E45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AFB4C9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B65A8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FBAE74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0481FA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8)</w:t>
            </w:r>
          </w:p>
        </w:tc>
      </w:tr>
      <w:tr w:rsidR="0000444E" w:rsidRPr="0000444E" w14:paraId="79461145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AF7D0F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worker suppor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018362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BE12B6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84B476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AFFA70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CB81C4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E227E8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C5BEE1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89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DCA7A7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84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BC82BD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50</w:t>
            </w:r>
          </w:p>
        </w:tc>
      </w:tr>
      <w:tr w:rsidR="0000444E" w:rsidRPr="0000444E" w14:paraId="6A8461B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011792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962AFF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A05001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CE1C4D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C48DBA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21E3E1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D412F0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8B6199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D00FEA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A3691C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33)</w:t>
            </w:r>
          </w:p>
        </w:tc>
      </w:tr>
      <w:tr w:rsidR="0000444E" w:rsidRPr="0000444E" w14:paraId="34C64A5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3A5165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work-life balanc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F582E8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4FCC53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027556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003482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8F2BDF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6E1AA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2021AF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94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5D05D1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78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590883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25***</w:t>
            </w:r>
          </w:p>
        </w:tc>
      </w:tr>
      <w:tr w:rsidR="0000444E" w:rsidRPr="0000444E" w14:paraId="78CC365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61E094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9579CD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12819E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A7779A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483E74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34D155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F38966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8EFBC0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00DFA2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342127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8)</w:t>
            </w:r>
          </w:p>
        </w:tc>
      </w:tr>
      <w:tr w:rsidR="0000444E" w:rsidRPr="0000444E" w14:paraId="0469F02A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D4D041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supervisor suppor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EA2BC9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42A160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D9C836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86902D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F9EF3C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FFC0FC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3F665B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06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EA8F34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87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2899D7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90**</w:t>
            </w:r>
          </w:p>
        </w:tc>
      </w:tr>
      <w:tr w:rsidR="0000444E" w:rsidRPr="0000444E" w14:paraId="5945A710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F2F354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11AC8B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B93070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28226C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616C0B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1EC023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1D309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8DD4D4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CEA300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9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F42305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27)</w:t>
            </w:r>
          </w:p>
        </w:tc>
      </w:tr>
      <w:tr w:rsidR="0000444E" w:rsidRPr="0000444E" w14:paraId="24D70FE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026FDD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operativ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2E4B93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BA2F90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6377CC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9BA708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07ABDA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FCACA1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1B7E26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6760BB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9AB89E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02</w:t>
            </w:r>
          </w:p>
        </w:tc>
      </w:tr>
      <w:tr w:rsidR="0000444E" w:rsidRPr="0000444E" w14:paraId="3524DB4D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98A03B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EBD1B1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7C4D6C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570B51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FDEEAB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5DE9E3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869290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557EB7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8F088E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8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EC1A00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01)</w:t>
            </w:r>
          </w:p>
        </w:tc>
      </w:tr>
      <w:tr w:rsidR="0000444E" w:rsidRPr="0000444E" w14:paraId="7520524D" w14:textId="77777777" w:rsidTr="00EC0BB0">
        <w:trPr>
          <w:jc w:val="center"/>
        </w:trPr>
        <w:tc>
          <w:tcPr>
            <w:tcW w:w="589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FDD9A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NHS England region (omitted group: North of Englan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29312B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F40C6E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31C358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C3E8E8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6EEAF0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DBC8AA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00444E" w:rsidRPr="0000444E" w14:paraId="2C655229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25D2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Midlands and East of Engla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9BD049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365600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321EA9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730D0D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6C7730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C93FD7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46F09E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52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2DCD1B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96</w:t>
            </w:r>
          </w:p>
        </w:tc>
      </w:tr>
      <w:tr w:rsidR="0000444E" w:rsidRPr="0000444E" w14:paraId="219B310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60DC71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99B68D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A10DAE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3AA22C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106523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A8CDAE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8B792D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89D6D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402E20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5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DA6C33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80)</w:t>
            </w:r>
          </w:p>
        </w:tc>
      </w:tr>
      <w:tr w:rsidR="0000444E" w:rsidRPr="0000444E" w14:paraId="2668648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9B4A78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Lond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28C5CB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DCD641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B85CC7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7025A6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0532BD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C490D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CF596D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4A8B74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224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78C24B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403***</w:t>
            </w:r>
          </w:p>
        </w:tc>
      </w:tr>
      <w:tr w:rsidR="0000444E" w:rsidRPr="0000444E" w14:paraId="6606B6DD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DE675A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D3C47E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C9E762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6269F5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2BB8DD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03E5F8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3E2BA4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C0FC95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4AB1EB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3C70B3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16)</w:t>
            </w:r>
          </w:p>
        </w:tc>
      </w:tr>
      <w:tr w:rsidR="0000444E" w:rsidRPr="0000444E" w14:paraId="219F7D4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2AA233B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</w:t>
            </w:r>
            <w:proofErr w:type="gramStart"/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South West</w:t>
            </w:r>
            <w:proofErr w:type="gramEnd"/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2BA7083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41F2EED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1FC06A5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33BB8D9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</w:tcPr>
          <w:p w14:paraId="3D332CA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6F45AE6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5F3FAEA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291C40C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65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3BED81F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58</w:t>
            </w:r>
          </w:p>
        </w:tc>
      </w:tr>
      <w:tr w:rsidR="0000444E" w:rsidRPr="0000444E" w14:paraId="450D53A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5EE7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B78F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BAAA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F11E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F869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B327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AB58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2B06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6D17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D83F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44)</w:t>
            </w:r>
          </w:p>
        </w:tc>
      </w:tr>
      <w:tr w:rsidR="0000444E" w:rsidRPr="0000444E" w14:paraId="7F165AC5" w14:textId="77777777" w:rsidTr="00EC0BB0">
        <w:trPr>
          <w:jc w:val="center"/>
        </w:trPr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E35B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F420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43E1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EB97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E048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0003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503A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A67B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B063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B5C0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00444E" w:rsidRPr="0000444E" w14:paraId="596A898D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7A53CD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lastRenderedPageBreak/>
              <w:t xml:space="preserve">    </w:t>
            </w:r>
            <w:proofErr w:type="gramStart"/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South East</w:t>
            </w:r>
            <w:proofErr w:type="gram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91CC98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06BC7F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1E3F22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0CC9ED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4F5DF6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787D7E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17245F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7F292B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78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FF3074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78**</w:t>
            </w:r>
          </w:p>
        </w:tc>
      </w:tr>
      <w:tr w:rsidR="0000444E" w:rsidRPr="0000444E" w14:paraId="2504778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72BDBE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8A1476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E3C08C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029075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10B810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161BD0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D9D034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B93261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729FB4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099BD6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1)</w:t>
            </w:r>
          </w:p>
        </w:tc>
      </w:tr>
      <w:tr w:rsidR="0000444E" w:rsidRPr="0000444E" w14:paraId="1A085005" w14:textId="77777777" w:rsidTr="00EC0BB0">
        <w:trPr>
          <w:jc w:val="center"/>
        </w:trPr>
        <w:tc>
          <w:tcPr>
            <w:tcW w:w="4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6B599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Trust type (omitted group: Acute Trusts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C5863B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F51BB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735584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48988D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B539E8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F4CB7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72ED0A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00444E" w:rsidRPr="0000444E" w14:paraId="0A47413E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29B1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Acute Specialist Trust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535BCC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9988AF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C19048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6D0334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C4BB1A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EEC7BA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51E52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DD1F23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44</w:t>
            </w:r>
          </w:p>
        </w:tc>
      </w:tr>
      <w:tr w:rsidR="0000444E" w:rsidRPr="0000444E" w14:paraId="31F8EB7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A9E9FA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25F58A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ED8E51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1D9AF2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72202B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ECF67F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5D388C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F3225D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1E3494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0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77F194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53)</w:t>
            </w:r>
          </w:p>
        </w:tc>
      </w:tr>
      <w:tr w:rsidR="0000444E" w:rsidRPr="0000444E" w14:paraId="4CCE5B83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E3A0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Ambulance Trust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0B5925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0BB3F8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A814C4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D57192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16CC83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549676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C10C59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A781BC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19</w:t>
            </w:r>
          </w:p>
        </w:tc>
      </w:tr>
      <w:tr w:rsidR="0000444E" w:rsidRPr="0000444E" w14:paraId="192A796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3998F9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526C6B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BA1FDB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08E7DB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57AA0F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C7DED6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08B7A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77A162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1AF93A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69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7C0593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608)</w:t>
            </w:r>
          </w:p>
        </w:tc>
      </w:tr>
      <w:tr w:rsidR="0000444E" w:rsidRPr="0000444E" w14:paraId="1EB59521" w14:textId="77777777" w:rsidTr="00EC0BB0">
        <w:trPr>
          <w:jc w:val="center"/>
        </w:trPr>
        <w:tc>
          <w:tcPr>
            <w:tcW w:w="4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7F4A2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Combined Acute and Community Trust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74C20F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E9A88E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9834E4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D5EC88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84052A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6B0196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CCB4F7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92</w:t>
            </w:r>
          </w:p>
        </w:tc>
      </w:tr>
      <w:tr w:rsidR="0000444E" w:rsidRPr="0000444E" w14:paraId="254D84B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726CC4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678CAD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3097EC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E5183B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837D5A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10B77E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002A5E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0A3DE2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98F017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E393FB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5)</w:t>
            </w:r>
          </w:p>
        </w:tc>
      </w:tr>
      <w:tr w:rsidR="0000444E" w:rsidRPr="0000444E" w14:paraId="43BCADA3" w14:textId="77777777" w:rsidTr="00EC0BB0">
        <w:trPr>
          <w:jc w:val="center"/>
        </w:trPr>
        <w:tc>
          <w:tcPr>
            <w:tcW w:w="72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9EA2CA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Combined Mental Health / Learning Disability and Community Trust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7BF4B3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B593A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0EE9EF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D54A0F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37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2B0626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21</w:t>
            </w:r>
          </w:p>
        </w:tc>
      </w:tr>
      <w:tr w:rsidR="0000444E" w:rsidRPr="0000444E" w14:paraId="2C496399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85E2F5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04B076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966E7D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BD9B1A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981E9A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7ED815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D86A52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17A301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92DBC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8067F2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9)</w:t>
            </w:r>
          </w:p>
        </w:tc>
      </w:tr>
      <w:tr w:rsidR="0000444E" w:rsidRPr="0000444E" w14:paraId="2C943430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EA97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Community Trust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4372B1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37DFA4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2F79AF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FFFA98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E18612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855358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7F3FDD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15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5F2ED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85***</w:t>
            </w:r>
          </w:p>
        </w:tc>
      </w:tr>
      <w:tr w:rsidR="0000444E" w:rsidRPr="0000444E" w14:paraId="45E7305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CA2DF9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F69837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DE6637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A82E59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AAF648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5B0FE7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21DF5A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2655E1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5D72CD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7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ADEF19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4)</w:t>
            </w:r>
          </w:p>
        </w:tc>
      </w:tr>
      <w:tr w:rsidR="0000444E" w:rsidRPr="0000444E" w14:paraId="41D49A72" w14:textId="77777777" w:rsidTr="00EC0BB0">
        <w:trPr>
          <w:jc w:val="center"/>
        </w:trPr>
        <w:tc>
          <w:tcPr>
            <w:tcW w:w="589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37872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Mental Health / Learning Disability Trust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A482AF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DA5637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CE5408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1E9E17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47AC13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453E71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2</w:t>
            </w:r>
          </w:p>
        </w:tc>
      </w:tr>
      <w:tr w:rsidR="0000444E" w:rsidRPr="0000444E" w14:paraId="73B6B73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435D96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0E179D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50CF76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D7B849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69A060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DE5C90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35D0773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2F3A9A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8C16F6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3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FDC5BB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5)</w:t>
            </w:r>
          </w:p>
        </w:tc>
      </w:tr>
      <w:tr w:rsidR="0000444E" w:rsidRPr="0000444E" w14:paraId="3EDF47FD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39FCD6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4982EE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D4C342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F78922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F8BDCE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3A6519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E963A7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44D00A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91EED5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28336E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00444E" w:rsidRPr="0000444E" w14:paraId="3204361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6D9949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nstan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426635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7334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FBDA51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7334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973752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7342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D62B83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proofErr w:type="gramStart"/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0094**</w:t>
            </w:r>
            <w:proofErr w:type="gramEnd"/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F427F7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.9695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20850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0368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B9CD32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.9993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A5D8F6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.9776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253558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.9485***</w:t>
            </w:r>
          </w:p>
        </w:tc>
      </w:tr>
      <w:tr w:rsidR="0000444E" w:rsidRPr="0000444E" w14:paraId="1F9F96F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669AFBD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62BC8D3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59)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768291E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5)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0A25499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66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53847ED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14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</w:tcPr>
          <w:p w14:paraId="1D01FFC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11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70BE45B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69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4E846D5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54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4962AA5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61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692DDDB7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784)</w:t>
            </w:r>
          </w:p>
        </w:tc>
      </w:tr>
      <w:tr w:rsidR="0000444E" w:rsidRPr="0000444E" w14:paraId="59A98026" w14:textId="77777777" w:rsidTr="00EC0BB0">
        <w:trPr>
          <w:jc w:val="center"/>
        </w:trPr>
        <w:tc>
          <w:tcPr>
            <w:tcW w:w="2108" w:type="dxa"/>
            <w:tcBorders>
              <w:left w:val="nil"/>
              <w:bottom w:val="nil"/>
              <w:right w:val="nil"/>
            </w:tcBorders>
          </w:tcPr>
          <w:p w14:paraId="486F4145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Observations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6F27CF1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3556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65410CE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3556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0B981E6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3556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65D4441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3556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</w:tcPr>
          <w:p w14:paraId="1B460ACB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3556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6918C3B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3556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7618551C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3556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1E85FE06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3556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156EE08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443</w:t>
            </w:r>
          </w:p>
        </w:tc>
      </w:tr>
      <w:tr w:rsidR="0000444E" w:rsidRPr="0000444E" w14:paraId="329228B6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56A6267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R-squared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3F1E9C5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2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145F974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2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323B866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6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30A0618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57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</w:tcPr>
          <w:p w14:paraId="13C97944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70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333DF2A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80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6A92DF6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1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1F91AAD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24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3252EE71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205</w:t>
            </w:r>
          </w:p>
        </w:tc>
      </w:tr>
      <w:tr w:rsidR="0000444E" w:rsidRPr="0000444E" w14:paraId="339ACF9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C30A8C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dj. R-squared</w:t>
            </w:r>
          </w:p>
        </w:tc>
        <w:tc>
          <w:tcPr>
            <w:tcW w:w="12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1C7D240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2</w:t>
            </w:r>
          </w:p>
        </w:tc>
        <w:tc>
          <w:tcPr>
            <w:tcW w:w="12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9D9DA09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1</w:t>
            </w:r>
          </w:p>
        </w:tc>
        <w:tc>
          <w:tcPr>
            <w:tcW w:w="12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58E5D9E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5</w:t>
            </w:r>
          </w:p>
        </w:tc>
        <w:tc>
          <w:tcPr>
            <w:tcW w:w="13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1AA41C8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55</w:t>
            </w:r>
          </w:p>
        </w:tc>
        <w:tc>
          <w:tcPr>
            <w:tcW w:w="13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BAA3ECA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67</w:t>
            </w:r>
          </w:p>
        </w:tc>
        <w:tc>
          <w:tcPr>
            <w:tcW w:w="13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D37C0DF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77</w:t>
            </w:r>
          </w:p>
        </w:tc>
        <w:tc>
          <w:tcPr>
            <w:tcW w:w="13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EEF093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07</w:t>
            </w:r>
          </w:p>
        </w:tc>
        <w:tc>
          <w:tcPr>
            <w:tcW w:w="13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340A95D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186</w:t>
            </w:r>
          </w:p>
        </w:tc>
        <w:tc>
          <w:tcPr>
            <w:tcW w:w="13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2AE4BB2" w14:textId="77777777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126</w:t>
            </w:r>
          </w:p>
        </w:tc>
      </w:tr>
      <w:tr w:rsidR="0000444E" w:rsidRPr="0000444E" w14:paraId="258AB367" w14:textId="77777777" w:rsidTr="00EC0BB0">
        <w:trPr>
          <w:jc w:val="center"/>
        </w:trPr>
        <w:tc>
          <w:tcPr>
            <w:tcW w:w="13933" w:type="dxa"/>
            <w:gridSpan w:val="10"/>
            <w:tcBorders>
              <w:top w:val="double" w:sz="4" w:space="0" w:color="auto"/>
              <w:left w:val="nil"/>
              <w:right w:val="nil"/>
            </w:tcBorders>
          </w:tcPr>
          <w:p w14:paraId="551BC613" w14:textId="6FF48798" w:rsidR="0000444E" w:rsidRPr="0000444E" w:rsidRDefault="0000444E" w:rsidP="000044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Standard errors are in parentheses (clustered at </w:t>
            </w:r>
            <w:r w:rsidR="009D61C8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individual </w:t>
            </w:r>
            <w:r w:rsidRPr="0000444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Trust level). * p&lt;0.10, ** p&lt;0.05, *** p&lt;0.01.</w:t>
            </w:r>
          </w:p>
        </w:tc>
      </w:tr>
    </w:tbl>
    <w:p w14:paraId="0900A188" w14:textId="77777777" w:rsidR="004E5727" w:rsidRDefault="004E5727"/>
    <w:sectPr w:rsidR="004E5727" w:rsidSect="000044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D0D59"/>
    <w:multiLevelType w:val="hybridMultilevel"/>
    <w:tmpl w:val="3F4830EE"/>
    <w:lvl w:ilvl="0" w:tplc="7324BCFA"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4926D7"/>
    <w:multiLevelType w:val="hybridMultilevel"/>
    <w:tmpl w:val="A97432E8"/>
    <w:lvl w:ilvl="0" w:tplc="ADD8ABAE">
      <w:numFmt w:val="bullet"/>
      <w:lvlText w:val="-"/>
      <w:lvlJc w:val="left"/>
      <w:pPr>
        <w:ind w:left="435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2" w15:restartNumberingAfterBreak="0">
    <w:nsid w:val="0C1B156B"/>
    <w:multiLevelType w:val="hybridMultilevel"/>
    <w:tmpl w:val="4E765394"/>
    <w:lvl w:ilvl="0" w:tplc="A6547BF2">
      <w:numFmt w:val="bullet"/>
      <w:lvlText w:val="-"/>
      <w:lvlJc w:val="left"/>
      <w:pPr>
        <w:ind w:left="435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3" w15:restartNumberingAfterBreak="0">
    <w:nsid w:val="1C1A3A1C"/>
    <w:multiLevelType w:val="hybridMultilevel"/>
    <w:tmpl w:val="5E101656"/>
    <w:lvl w:ilvl="0" w:tplc="AD9837EA"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217EDA"/>
    <w:multiLevelType w:val="hybridMultilevel"/>
    <w:tmpl w:val="5094C42E"/>
    <w:lvl w:ilvl="0" w:tplc="6A84C006">
      <w:numFmt w:val="bullet"/>
      <w:lvlText w:val="-"/>
      <w:lvlJc w:val="left"/>
      <w:pPr>
        <w:ind w:left="435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5" w15:restartNumberingAfterBreak="0">
    <w:nsid w:val="52C10756"/>
    <w:multiLevelType w:val="hybridMultilevel"/>
    <w:tmpl w:val="64D6DEC8"/>
    <w:lvl w:ilvl="0" w:tplc="1354DC92"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251EB2"/>
    <w:multiLevelType w:val="hybridMultilevel"/>
    <w:tmpl w:val="F06A95AC"/>
    <w:lvl w:ilvl="0" w:tplc="23B073D4">
      <w:numFmt w:val="bullet"/>
      <w:lvlText w:val="-"/>
      <w:lvlJc w:val="left"/>
      <w:pPr>
        <w:ind w:left="435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7" w15:restartNumberingAfterBreak="0">
    <w:nsid w:val="766F417D"/>
    <w:multiLevelType w:val="hybridMultilevel"/>
    <w:tmpl w:val="25E6333A"/>
    <w:lvl w:ilvl="0" w:tplc="1010866A">
      <w:start w:val="1"/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2B3B64"/>
    <w:multiLevelType w:val="hybridMultilevel"/>
    <w:tmpl w:val="A6000010"/>
    <w:lvl w:ilvl="0" w:tplc="ADB47EB0">
      <w:numFmt w:val="bullet"/>
      <w:lvlText w:val="-"/>
      <w:lvlJc w:val="left"/>
      <w:pPr>
        <w:ind w:left="435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num w:numId="1" w16cid:durableId="1099062949">
    <w:abstractNumId w:val="5"/>
  </w:num>
  <w:num w:numId="2" w16cid:durableId="2095541021">
    <w:abstractNumId w:val="6"/>
  </w:num>
  <w:num w:numId="3" w16cid:durableId="1610353294">
    <w:abstractNumId w:val="0"/>
  </w:num>
  <w:num w:numId="4" w16cid:durableId="992373738">
    <w:abstractNumId w:val="2"/>
  </w:num>
  <w:num w:numId="5" w16cid:durableId="375081305">
    <w:abstractNumId w:val="8"/>
  </w:num>
  <w:num w:numId="6" w16cid:durableId="1194805820">
    <w:abstractNumId w:val="4"/>
  </w:num>
  <w:num w:numId="7" w16cid:durableId="1922715335">
    <w:abstractNumId w:val="3"/>
  </w:num>
  <w:num w:numId="8" w16cid:durableId="867715479">
    <w:abstractNumId w:val="1"/>
  </w:num>
  <w:num w:numId="9" w16cid:durableId="11934228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44E"/>
    <w:rsid w:val="0000444E"/>
    <w:rsid w:val="00323BBD"/>
    <w:rsid w:val="004E5727"/>
    <w:rsid w:val="00544511"/>
    <w:rsid w:val="00600084"/>
    <w:rsid w:val="00816EC4"/>
    <w:rsid w:val="009D61C8"/>
    <w:rsid w:val="00B67D12"/>
    <w:rsid w:val="00C90502"/>
    <w:rsid w:val="00C91106"/>
    <w:rsid w:val="00CE1ECA"/>
    <w:rsid w:val="00F0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3945A"/>
  <w15:chartTrackingRefBased/>
  <w15:docId w15:val="{0D59C55D-597D-4BAB-A5E6-68EF699D1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4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4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4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4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4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4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4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4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4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4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4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4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4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4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4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4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4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4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4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4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4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4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4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4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4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4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4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44E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0444E"/>
  </w:style>
  <w:style w:type="character" w:customStyle="1" w:styleId="Hyperlink1">
    <w:name w:val="Hyperlink1"/>
    <w:basedOn w:val="DefaultParagraphFont"/>
    <w:uiPriority w:val="99"/>
    <w:unhideWhenUsed/>
    <w:rsid w:val="0000444E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444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44E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44E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0444E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0444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0444E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0444E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444E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444E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rsid w:val="0000444E"/>
    <w:rPr>
      <w:vertAlign w:val="superscript"/>
    </w:rPr>
  </w:style>
  <w:style w:type="numbering" w:customStyle="1" w:styleId="NoList11">
    <w:name w:val="No List11"/>
    <w:next w:val="NoList"/>
    <w:uiPriority w:val="99"/>
    <w:semiHidden/>
    <w:unhideWhenUsed/>
    <w:rsid w:val="0000444E"/>
  </w:style>
  <w:style w:type="numbering" w:customStyle="1" w:styleId="NoList2">
    <w:name w:val="No List2"/>
    <w:next w:val="NoList"/>
    <w:uiPriority w:val="99"/>
    <w:semiHidden/>
    <w:unhideWhenUsed/>
    <w:rsid w:val="0000444E"/>
  </w:style>
  <w:style w:type="numbering" w:customStyle="1" w:styleId="NoList3">
    <w:name w:val="No List3"/>
    <w:next w:val="NoList"/>
    <w:uiPriority w:val="99"/>
    <w:semiHidden/>
    <w:unhideWhenUsed/>
    <w:rsid w:val="0000444E"/>
  </w:style>
  <w:style w:type="numbering" w:customStyle="1" w:styleId="NoList4">
    <w:name w:val="No List4"/>
    <w:next w:val="NoList"/>
    <w:uiPriority w:val="99"/>
    <w:semiHidden/>
    <w:unhideWhenUsed/>
    <w:rsid w:val="0000444E"/>
  </w:style>
  <w:style w:type="table" w:styleId="TableGrid">
    <w:name w:val="Table Grid"/>
    <w:basedOn w:val="TableNormal"/>
    <w:uiPriority w:val="39"/>
    <w:rsid w:val="000044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00444E"/>
  </w:style>
  <w:style w:type="numbering" w:customStyle="1" w:styleId="NoList6">
    <w:name w:val="No List6"/>
    <w:next w:val="NoList"/>
    <w:uiPriority w:val="99"/>
    <w:semiHidden/>
    <w:unhideWhenUsed/>
    <w:rsid w:val="0000444E"/>
  </w:style>
  <w:style w:type="numbering" w:customStyle="1" w:styleId="NoList7">
    <w:name w:val="No List7"/>
    <w:next w:val="NoList"/>
    <w:uiPriority w:val="99"/>
    <w:semiHidden/>
    <w:unhideWhenUsed/>
    <w:rsid w:val="0000444E"/>
  </w:style>
  <w:style w:type="character" w:styleId="UnresolvedMention">
    <w:name w:val="Unresolved Mention"/>
    <w:basedOn w:val="DefaultParagraphFont"/>
    <w:uiPriority w:val="99"/>
    <w:semiHidden/>
    <w:unhideWhenUsed/>
    <w:rsid w:val="0000444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04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444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444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44E"/>
    <w:rPr>
      <w:b/>
      <w:bCs/>
      <w:kern w:val="0"/>
      <w:sz w:val="20"/>
      <w:szCs w:val="20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00444E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00444E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444E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00444E"/>
    <w:rPr>
      <w:vertAlign w:val="superscript"/>
    </w:rPr>
  </w:style>
  <w:style w:type="paragraph" w:styleId="Revision">
    <w:name w:val="Revision"/>
    <w:hidden/>
    <w:uiPriority w:val="99"/>
    <w:semiHidden/>
    <w:rsid w:val="0000444E"/>
    <w:pPr>
      <w:spacing w:after="0" w:line="240" w:lineRule="auto"/>
    </w:pPr>
    <w:rPr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00444E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00444E"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00444E"/>
    <w:rPr>
      <w:color w:val="467886" w:themeColor="hyperlink"/>
      <w:u w:val="single"/>
    </w:rPr>
  </w:style>
  <w:style w:type="table" w:styleId="TableGridLight">
    <w:name w:val="Grid Table Light"/>
    <w:basedOn w:val="TableNormal"/>
    <w:uiPriority w:val="40"/>
    <w:rsid w:val="000044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0444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45</Words>
  <Characters>4764</Characters>
  <Application>Microsoft Office Word</Application>
  <DocSecurity>0</DocSecurity>
  <Lines>1160</Lines>
  <Paragraphs>539</Paragraphs>
  <ScaleCrop>false</ScaleCrop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umford</dc:creator>
  <cp:keywords/>
  <dc:description/>
  <cp:lastModifiedBy>Karen Mumford</cp:lastModifiedBy>
  <cp:revision>6</cp:revision>
  <dcterms:created xsi:type="dcterms:W3CDTF">2025-05-29T14:23:00Z</dcterms:created>
  <dcterms:modified xsi:type="dcterms:W3CDTF">2025-11-28T16:08:00Z</dcterms:modified>
</cp:coreProperties>
</file>